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margin" w:tblpY="710"/>
        <w:tblW w:w="0" w:type="auto"/>
        <w:tblLook w:val="04A0" w:firstRow="1" w:lastRow="0" w:firstColumn="1" w:lastColumn="0" w:noHBand="0" w:noVBand="1"/>
      </w:tblPr>
      <w:tblGrid>
        <w:gridCol w:w="2547"/>
        <w:gridCol w:w="6469"/>
      </w:tblGrid>
      <w:tr w:rsidR="000B7169" w:rsidRPr="00172582" w14:paraId="714AE89A" w14:textId="77777777" w:rsidTr="000B7169">
        <w:tc>
          <w:tcPr>
            <w:tcW w:w="2547" w:type="dxa"/>
            <w:vMerge w:val="restart"/>
          </w:tcPr>
          <w:p w14:paraId="0FE8EE73" w14:textId="77777777" w:rsidR="000B7169" w:rsidRPr="00172582" w:rsidRDefault="000B7169" w:rsidP="000B7169">
            <w:pPr>
              <w:spacing w:line="276" w:lineRule="auto"/>
              <w:rPr>
                <w:sz w:val="22"/>
                <w:szCs w:val="22"/>
              </w:rPr>
            </w:pPr>
            <w:r w:rsidRPr="00172582">
              <w:rPr>
                <w:sz w:val="22"/>
                <w:szCs w:val="22"/>
              </w:rPr>
              <w:t>Obstetric violence</w:t>
            </w:r>
          </w:p>
        </w:tc>
        <w:tc>
          <w:tcPr>
            <w:tcW w:w="6469" w:type="dxa"/>
          </w:tcPr>
          <w:p w14:paraId="76107AFB" w14:textId="77777777" w:rsidR="000B7169" w:rsidRPr="00172582" w:rsidRDefault="000B7169" w:rsidP="000B7169">
            <w:pPr>
              <w:spacing w:line="276" w:lineRule="auto"/>
              <w:rPr>
                <w:sz w:val="22"/>
                <w:szCs w:val="22"/>
              </w:rPr>
            </w:pPr>
            <w:r w:rsidRPr="00172582">
              <w:rPr>
                <w:sz w:val="22"/>
                <w:szCs w:val="22"/>
              </w:rPr>
              <w:t xml:space="preserve">“the appropriation of the body and reproductive processes of women by health personnel, which is expressed as dehumanised treatment, an abuse of medication, and to convert the natural processes into pathological ones, bringing with it loss of autonomy and the ability to decide freely about their bodies and sexuality, negatively impacting the quality of life of women.” </w:t>
            </w:r>
            <w:r w:rsidRPr="00172582">
              <w:fldChar w:fldCharType="begin" w:fldLock="1"/>
            </w:r>
            <w:r w:rsidRPr="00172582">
              <w:rPr>
                <w:sz w:val="22"/>
                <w:szCs w:val="22"/>
              </w:rPr>
              <w:instrText>ADDIN CSL_CITATION {"citationItems":[{"id":"ITEM-1","itemData":{"DOI":"10.1016/j.ijgo.2010.09.002","ISSN":"00207292","author":[{"dropping-particle":"","family":"Pérez D'gregorio","given":"Rogelio","non-dropping-particle":"","parse-names":false,"suffix":""}],"container-title":"International Journal of Gynecology and Obstetrics","id":"ITEM-1","issue":"3","issued":{"date-parts":[["2010"]]},"page":"201-202","title":"Obstetric violence: A new legal term introduced in Venezuela","type":"article-journal","volume":"111"},"uris":["http://www.mendeley.com/documents/?uuid=06f116c5-b2b7-4441-bc91-bf491b40cff9"]}],"mendeley":{"formattedCitation":"(Pérez D’gregorio, 2010)","manualFormatting":"(Pérez D’gregorio, 2010, p. 201)","plainTextFormattedCitation":"(Pérez D’gregorio, 2010)","previouslyFormattedCitation":"(Pérez D’gregorio, 2010)"},"properties":{"noteIndex":0},"schema":"https://github.com/citation-style-language/schema/raw/master/csl-citation.json"}</w:instrText>
            </w:r>
            <w:r w:rsidRPr="00172582">
              <w:fldChar w:fldCharType="separate"/>
            </w:r>
            <w:r w:rsidRPr="00172582">
              <w:rPr>
                <w:noProof/>
                <w:sz w:val="22"/>
                <w:szCs w:val="22"/>
              </w:rPr>
              <w:t>(Pérez D’gregorio, 2010, p. 201)</w:t>
            </w:r>
            <w:r w:rsidRPr="00172582">
              <w:fldChar w:fldCharType="end"/>
            </w:r>
          </w:p>
        </w:tc>
      </w:tr>
      <w:tr w:rsidR="000B7169" w:rsidRPr="00172582" w14:paraId="453464E4" w14:textId="77777777" w:rsidTr="000B7169">
        <w:tc>
          <w:tcPr>
            <w:tcW w:w="2547" w:type="dxa"/>
            <w:vMerge/>
          </w:tcPr>
          <w:p w14:paraId="61CA5674" w14:textId="77777777" w:rsidR="000B7169" w:rsidRPr="00172582" w:rsidRDefault="000B7169" w:rsidP="000B7169">
            <w:pPr>
              <w:spacing w:line="276" w:lineRule="auto"/>
              <w:rPr>
                <w:sz w:val="22"/>
                <w:szCs w:val="22"/>
              </w:rPr>
            </w:pPr>
          </w:p>
        </w:tc>
        <w:tc>
          <w:tcPr>
            <w:tcW w:w="6469" w:type="dxa"/>
          </w:tcPr>
          <w:p w14:paraId="2A637962" w14:textId="77777777" w:rsidR="000B7169" w:rsidRPr="00172582" w:rsidRDefault="000B7169" w:rsidP="000B7169">
            <w:pPr>
              <w:spacing w:line="276" w:lineRule="auto"/>
              <w:rPr>
                <w:sz w:val="22"/>
                <w:szCs w:val="22"/>
              </w:rPr>
            </w:pPr>
            <w:r w:rsidRPr="00172582">
              <w:rPr>
                <w:sz w:val="22"/>
                <w:szCs w:val="22"/>
              </w:rPr>
              <w:t xml:space="preserve">“an assemblage of disciplinary, bodily and material relations that are shaped by racialised, medicalised and classes norms about good patients, good women and good birthing bodies.” </w:t>
            </w:r>
            <w:r w:rsidRPr="00172582">
              <w:fldChar w:fldCharType="begin" w:fldLock="1"/>
            </w:r>
            <w:r w:rsidRPr="00172582">
              <w:rPr>
                <w:sz w:val="22"/>
                <w:szCs w:val="22"/>
              </w:rPr>
              <w:instrText>ADDIN CSL_CITATION {"citationItems":[{"id":"ITEM-1","itemData":{"DOI":"10.1177/0959353517692607","author":[{"dropping-particle":"","family":"Chadwick","given":"Rachelle","non-dropping-particle":"","parse-names":false,"suffix":""}],"container-title":"Feminism &amp; Psychology","id":"ITEM-1","issue":"4","issued":{"date-parts":[["2017"]]},"page":"489-509","title":"Ambiguous subjects : Obstetric violence, assemblage and South African birth narratives","type":"article-journal","volume":"27"},"uris":["http://www.mendeley.com/documents/?uuid=c4aafa01-b59e-44ea-8df9-93a55c736c0f"]}],"mendeley":{"formattedCitation":"(Chadwick, 2017)","manualFormatting":"(Chadwick, 2017, p. 504)","plainTextFormattedCitation":"(Chadwick, 2017)","previouslyFormattedCitation":"(Chadwick, 2017)"},"properties":{"noteIndex":0},"schema":"https://github.com/citation-style-language/schema/raw/master/csl-citation.json"}</w:instrText>
            </w:r>
            <w:r w:rsidRPr="00172582">
              <w:fldChar w:fldCharType="separate"/>
            </w:r>
            <w:r w:rsidRPr="00172582">
              <w:rPr>
                <w:noProof/>
                <w:sz w:val="22"/>
                <w:szCs w:val="22"/>
              </w:rPr>
              <w:t>(Chadwick, 2017, p. 504)</w:t>
            </w:r>
            <w:r w:rsidRPr="00172582">
              <w:fldChar w:fldCharType="end"/>
            </w:r>
          </w:p>
        </w:tc>
      </w:tr>
      <w:tr w:rsidR="000B7169" w:rsidRPr="00172582" w14:paraId="09701F21" w14:textId="77777777" w:rsidTr="000B7169">
        <w:tc>
          <w:tcPr>
            <w:tcW w:w="2547" w:type="dxa"/>
          </w:tcPr>
          <w:p w14:paraId="060F52D4" w14:textId="77777777" w:rsidR="000B7169" w:rsidRPr="00172582" w:rsidRDefault="000B7169" w:rsidP="000B7169">
            <w:pPr>
              <w:spacing w:line="276" w:lineRule="auto"/>
              <w:rPr>
                <w:sz w:val="22"/>
                <w:szCs w:val="22"/>
              </w:rPr>
            </w:pPr>
            <w:r w:rsidRPr="00172582">
              <w:rPr>
                <w:sz w:val="22"/>
                <w:szCs w:val="22"/>
              </w:rPr>
              <w:t>Disrespect and abuse during childbirth</w:t>
            </w:r>
          </w:p>
        </w:tc>
        <w:tc>
          <w:tcPr>
            <w:tcW w:w="6469" w:type="dxa"/>
          </w:tcPr>
          <w:p w14:paraId="14E933E2" w14:textId="77777777" w:rsidR="000B7169" w:rsidRPr="00172582" w:rsidRDefault="000B7169" w:rsidP="000B7169">
            <w:pPr>
              <w:spacing w:line="276" w:lineRule="auto"/>
              <w:rPr>
                <w:sz w:val="22"/>
                <w:szCs w:val="22"/>
              </w:rPr>
            </w:pPr>
            <w:r w:rsidRPr="00172582">
              <w:rPr>
                <w:sz w:val="22"/>
                <w:szCs w:val="22"/>
              </w:rPr>
              <w:t>“the individual disrespect and abuse (i.e. specific provider behaviour experienced or intended as disrespectful or humiliating such as slapping or scolding women) and the structural disrespect and abuse (i.e. systemic deficiencies that create a disrespectful and abusive environment, such as overcrowded and understaffed maternity ward where women deliver on the floor, alone, in unhygienic conditions).”</w:t>
            </w:r>
          </w:p>
          <w:p w14:paraId="517826AA" w14:textId="77777777" w:rsidR="000B7169" w:rsidRPr="00172582" w:rsidRDefault="000B7169" w:rsidP="000B7169">
            <w:pPr>
              <w:spacing w:line="276" w:lineRule="auto"/>
              <w:rPr>
                <w:sz w:val="22"/>
                <w:szCs w:val="22"/>
              </w:rPr>
            </w:pPr>
            <w:r w:rsidRPr="00172582">
              <w:fldChar w:fldCharType="begin" w:fldLock="1"/>
            </w:r>
            <w:r w:rsidRPr="00172582">
              <w:rPr>
                <w:sz w:val="22"/>
                <w:szCs w:val="22"/>
              </w:rPr>
              <w:instrText>ADDIN CSL_CITATION {"citationItems":[{"id":"ITEM-1","itemData":{"DOI":"10.2471/BLT.14.137869","ISSN":"15640604","PMID":"25552776","author":[{"dropping-particle":"","family":"Freedman","given":"Lynn P.","non-dropping-particle":"","parse-names":false,"suffix":""},{"dropping-particle":"","family":"Ramsey","given":"Kate","non-dropping-particle":"","parse-names":false,"suffix":""},{"dropping-particle":"","family":"Abuya","given":"Timothy","non-dropping-particle":"","parse-names":false,"suffix":""},{"dropping-particle":"","family":"Bellows","given":"Ben","non-dropping-particle":"","parse-names":false,"suffix":""},{"dropping-particle":"","family":"Ndwiga","given":"Charity","non-dropping-particle":"","parse-names":false,"suffix":""},{"dropping-particle":"","family":"Warren","given":"Charlotte E.","non-dropping-particle":"","parse-names":false,"suffix":""},{"dropping-particle":"","family":"Kujawski","given":"Stephanie","non-dropping-particle":"","parse-names":false,"suffix":""},{"dropping-particle":"","family":"Moyo","given":"Wema","non-dropping-particle":"","parse-names":false,"suffix":""},{"dropping-particle":"","family":"Kruk","given":"Margaret E.","non-dropping-particle":"","parse-names":false,"suffix":""},{"dropping-particle":"","family":"Mbaruku","given":"Godfrey","non-dropping-particle":"","parse-names":false,"suffix":""}],"container-title":"Bulletin of the World Health Organization","id":"ITEM-1","issue":"12","issued":{"date-parts":[["2014"]]},"page":"915-917","title":"Defining disrespect and abuse of women in childbirth: A research, Policy and rights agenda","type":"article-journal","volume":"92"},"uris":["http://www.mendeley.com/documents/?uuid=adf3954f-cb8c-4f3d-854d-e7fd44437cae"]}],"mendeley":{"formattedCitation":"(Freedman et al., 2014)","manualFormatting":"(Freedman et al., 2014, p. 915)","plainTextFormattedCitation":"(Freedman et al., 2014)","previouslyFormattedCitation":"(Freedman et al., 2014)"},"properties":{"noteIndex":0},"schema":"https://github.com/citation-style-language/schema/raw/master/csl-citation.json"}</w:instrText>
            </w:r>
            <w:r w:rsidRPr="00172582">
              <w:fldChar w:fldCharType="separate"/>
            </w:r>
            <w:r w:rsidRPr="00172582">
              <w:rPr>
                <w:noProof/>
                <w:sz w:val="22"/>
                <w:szCs w:val="22"/>
              </w:rPr>
              <w:t>(Freedman et al., 2014, p. 915)</w:t>
            </w:r>
            <w:r w:rsidRPr="00172582">
              <w:fldChar w:fldCharType="end"/>
            </w:r>
          </w:p>
        </w:tc>
      </w:tr>
      <w:tr w:rsidR="000B7169" w:rsidRPr="00172582" w14:paraId="0FE214E6" w14:textId="77777777" w:rsidTr="000B7169">
        <w:tc>
          <w:tcPr>
            <w:tcW w:w="2547" w:type="dxa"/>
          </w:tcPr>
          <w:p w14:paraId="2D66E086" w14:textId="77777777" w:rsidR="000B7169" w:rsidRPr="00172582" w:rsidRDefault="000B7169" w:rsidP="000B7169">
            <w:pPr>
              <w:spacing w:line="276" w:lineRule="auto"/>
              <w:rPr>
                <w:sz w:val="22"/>
                <w:szCs w:val="22"/>
              </w:rPr>
            </w:pPr>
            <w:r w:rsidRPr="00172582">
              <w:rPr>
                <w:sz w:val="22"/>
                <w:szCs w:val="22"/>
              </w:rPr>
              <w:t>Slow violence</w:t>
            </w:r>
          </w:p>
        </w:tc>
        <w:tc>
          <w:tcPr>
            <w:tcW w:w="6469" w:type="dxa"/>
          </w:tcPr>
          <w:p w14:paraId="5EC03C9C" w14:textId="77777777" w:rsidR="000B7169" w:rsidRPr="00172582" w:rsidRDefault="000B7169" w:rsidP="000B7169">
            <w:pPr>
              <w:spacing w:line="276" w:lineRule="auto"/>
              <w:rPr>
                <w:sz w:val="22"/>
                <w:szCs w:val="22"/>
              </w:rPr>
            </w:pPr>
            <w:r w:rsidRPr="00172582">
              <w:rPr>
                <w:sz w:val="22"/>
                <w:szCs w:val="22"/>
              </w:rPr>
              <w:t xml:space="preserve">“…a violence that occurs gradually and out of sight; a delayed destruction often dispersed across time and space.” </w:t>
            </w:r>
            <w:r w:rsidRPr="00172582">
              <w:fldChar w:fldCharType="begin" w:fldLock="1"/>
            </w:r>
            <w:r>
              <w:rPr>
                <w:sz w:val="22"/>
                <w:szCs w:val="22"/>
              </w:rPr>
              <w:instrText>ADDIN CSL_CITATION {"citationItems":[{"id":"ITEM-1","itemData":{"author":[{"dropping-particle":"","family":"Nixon","given":"Rob","non-dropping-particle":"","parse-names":false,"suffix":""}],"id":"ITEM-1","issued":{"date-parts":[["2011"]]},"number-of-pages":"1-371","title":"Slow violence and the environmentalism of the poor","type":"report"},"uris":["http://www.mendeley.com/documents/?uuid=b7194db4-489b-4598-a94c-131292b19054"]}],"mendeley":{"formattedCitation":"(Nixon, 2011)","manualFormatting":"(Nixon, 2011, p. 2)","plainTextFormattedCitation":"(Nixon, 2011)","previouslyFormattedCitation":"(Nixon, 2011)"},"properties":{"noteIndex":0},"schema":"https://github.com/citation-style-language/schema/raw/master/csl-citation.json"}</w:instrText>
            </w:r>
            <w:r w:rsidRPr="00172582">
              <w:fldChar w:fldCharType="separate"/>
            </w:r>
            <w:r w:rsidRPr="00172582">
              <w:rPr>
                <w:noProof/>
                <w:sz w:val="22"/>
                <w:szCs w:val="22"/>
              </w:rPr>
              <w:t>(Nixon, 2011, p. 2)</w:t>
            </w:r>
            <w:r w:rsidRPr="00172582">
              <w:fldChar w:fldCharType="end"/>
            </w:r>
          </w:p>
        </w:tc>
      </w:tr>
      <w:tr w:rsidR="000B7169" w:rsidRPr="00172582" w14:paraId="35E2DB2A" w14:textId="77777777" w:rsidTr="000B7169">
        <w:tc>
          <w:tcPr>
            <w:tcW w:w="2547" w:type="dxa"/>
          </w:tcPr>
          <w:p w14:paraId="6F48886E" w14:textId="77777777" w:rsidR="000B7169" w:rsidRPr="00172582" w:rsidRDefault="000B7169" w:rsidP="000B7169">
            <w:pPr>
              <w:spacing w:line="276" w:lineRule="auto"/>
              <w:rPr>
                <w:sz w:val="22"/>
                <w:szCs w:val="22"/>
              </w:rPr>
            </w:pPr>
            <w:r w:rsidRPr="00172582">
              <w:rPr>
                <w:sz w:val="22"/>
                <w:szCs w:val="22"/>
              </w:rPr>
              <w:t>Gentle violence</w:t>
            </w:r>
          </w:p>
        </w:tc>
        <w:tc>
          <w:tcPr>
            <w:tcW w:w="6469" w:type="dxa"/>
          </w:tcPr>
          <w:p w14:paraId="4CA6CBBC" w14:textId="77777777" w:rsidR="000B7169" w:rsidRPr="00172582" w:rsidRDefault="000B7169" w:rsidP="000B7169">
            <w:pPr>
              <w:spacing w:line="276" w:lineRule="auto"/>
              <w:rPr>
                <w:sz w:val="22"/>
                <w:szCs w:val="22"/>
              </w:rPr>
            </w:pPr>
            <w:r w:rsidRPr="00172582">
              <w:rPr>
                <w:sz w:val="22"/>
                <w:szCs w:val="22"/>
              </w:rPr>
              <w:t xml:space="preserve">It occurs in care environments where women become submissive, compliant body subjects who willingly accept their role as patient (specifically in obstetric practices). </w:t>
            </w:r>
            <w:r w:rsidRPr="00172582">
              <w:fldChar w:fldCharType="begin" w:fldLock="1"/>
            </w:r>
            <w:r w:rsidRPr="00172582">
              <w:rPr>
                <w:sz w:val="22"/>
                <w:szCs w:val="22"/>
              </w:rPr>
              <w:instrText>ADDIN CSL_CITATION {"citationItems":[{"id":"ITEM-1","itemData":{"DOI":"10.4324/9781315648910","ISBN":"9781317302445","abstract":"Bodies that Birth puts birthing bodies at the centre of questions about contemporary birth politics, power, and agency. Arguing that the fleshy and embodied aspects of birth have been largely silenced in social science scholarship, Rachelle Chadwick uses an array of birth stories, from diverse race-class demographics, to explore the narrative entanglements between flesh, power, and sociomateriality in relation to birth. Adopting a unique theoretical framework incorporating new materialism, feminist theory, and a Foucauldian ‘analytics of power’, the book aims to trace and trouble taken-for-granted assumptions about birthing bodies. Through a diffractive and dialogical approach, the analysis highlights the interplay between corporeality, power, and ideologies in the making of birth narratives across a range of intersectional differences. The book shows that there is no singular birthing body apart from sociomaterial relations of power. Instead, birthing bodies are uncertain zones or unpredictable assortments of physiology, flesh, sociomateriality, discourse, and affective flows. At the same time, birthing bodies are located within intra-acting fields of power relations, including biomedicine, racialized patriarchy, socioeconomics, and geopolitics. Bodies that Birth brings the voices of women from different sociomaterial positions into conversation. Ultimately, the book explores how attending to birthing bodies can vitalize global birth politics by listening to what matters to women in relation to birth. This is fascinating reading for researchers, academics, and students from across the social sciences.","author":[{"dropping-particle":"","family":"Chadwick","given":"Rachelle","non-dropping-particle":"","parse-names":false,"suffix":""}],"container-title":"Bodies that Birth: Vitalizing Birth Politics","id":"ITEM-1","issue":"March 2018","issued":{"date-parts":[["2018"]]},"number-of-pages":"1-226","title":"Bodies that birth: Vitalizing birth politics","type":"book"},"uris":["http://www.mendeley.com/documents/?uuid=0be19787-7f24-4493-9dc9-9dad63c99718"]}],"mendeley":{"formattedCitation":"(Chadwick, 2018)","plainTextFormattedCitation":"(Chadwick, 2018)","previouslyFormattedCitation":"(Chadwick, 2018)"},"properties":{"noteIndex":0},"schema":"https://github.com/citation-style-language/schema/raw/master/csl-citation.json"}</w:instrText>
            </w:r>
            <w:r w:rsidRPr="00172582">
              <w:fldChar w:fldCharType="separate"/>
            </w:r>
            <w:r w:rsidRPr="00172582">
              <w:rPr>
                <w:noProof/>
                <w:sz w:val="22"/>
                <w:szCs w:val="22"/>
              </w:rPr>
              <w:t>(Chadwick, 2018)</w:t>
            </w:r>
            <w:r w:rsidRPr="00172582">
              <w:fldChar w:fldCharType="end"/>
            </w:r>
          </w:p>
        </w:tc>
      </w:tr>
      <w:tr w:rsidR="000B7169" w:rsidRPr="00172582" w14:paraId="765FABE7" w14:textId="77777777" w:rsidTr="000B7169">
        <w:tc>
          <w:tcPr>
            <w:tcW w:w="2547" w:type="dxa"/>
          </w:tcPr>
          <w:p w14:paraId="5AFEBB5D" w14:textId="77777777" w:rsidR="000B7169" w:rsidRPr="00172582" w:rsidRDefault="000B7169" w:rsidP="000B7169">
            <w:pPr>
              <w:spacing w:line="276" w:lineRule="auto"/>
              <w:rPr>
                <w:sz w:val="22"/>
                <w:szCs w:val="22"/>
              </w:rPr>
            </w:pPr>
            <w:r w:rsidRPr="00172582">
              <w:rPr>
                <w:sz w:val="22"/>
                <w:szCs w:val="22"/>
              </w:rPr>
              <w:t>Structural</w:t>
            </w:r>
          </w:p>
          <w:p w14:paraId="7966C835" w14:textId="77777777" w:rsidR="000B7169" w:rsidRPr="00172582" w:rsidRDefault="000B7169" w:rsidP="000B7169">
            <w:pPr>
              <w:spacing w:line="276" w:lineRule="auto"/>
              <w:rPr>
                <w:sz w:val="22"/>
                <w:szCs w:val="22"/>
              </w:rPr>
            </w:pPr>
            <w:r w:rsidRPr="00172582">
              <w:rPr>
                <w:sz w:val="22"/>
                <w:szCs w:val="22"/>
              </w:rPr>
              <w:t>violence</w:t>
            </w:r>
          </w:p>
        </w:tc>
        <w:tc>
          <w:tcPr>
            <w:tcW w:w="6469" w:type="dxa"/>
          </w:tcPr>
          <w:p w14:paraId="771B88E5" w14:textId="77777777" w:rsidR="000B7169" w:rsidRPr="00172582" w:rsidRDefault="000B7169" w:rsidP="000B7169">
            <w:pPr>
              <w:spacing w:line="276" w:lineRule="auto"/>
              <w:rPr>
                <w:sz w:val="22"/>
                <w:szCs w:val="22"/>
              </w:rPr>
            </w:pPr>
            <w:r w:rsidRPr="00172582">
              <w:rPr>
                <w:sz w:val="22"/>
                <w:szCs w:val="22"/>
              </w:rPr>
              <w:t xml:space="preserve">“social forces that create and maintain inequalities within and between social groups, which make way for conditions where interpersonal maltreatment and violence may be enacted… the essence of structural violence lies in the indirect, systematic and often invisible infliction of harm on individuals by social forces that disable individual from having their basic needs met.” </w:t>
            </w:r>
            <w:r w:rsidRPr="00172582">
              <w:fldChar w:fldCharType="begin" w:fldLock="1"/>
            </w:r>
            <w:r w:rsidRPr="00172582">
              <w:rPr>
                <w:sz w:val="22"/>
                <w:szCs w:val="22"/>
              </w:rPr>
              <w:instrText>ADDIN CSL_CITATION {"citationItems":[{"id":"ITEM-1","itemData":{"DOI":"10.1080/09688080.2018.1502023","ISSN":"14609576","PMID":"30132403","abstract":"Disrespect and abuse of patients, especially birthing women, does occur in the health sector. This is a violation of women’s fundamental human rights and can be viewed as a consequence of women’s lives not being valued by larger social, economic and political structures. Here we demonstrate how such disrespect and abuse is enacted at an interpersonal level across the continuum of care in Tanzania. We describe how and why women’s exposure to disrespect and abuse should be seen as a symptom of structural violence. Detailed narratives were developed based on interviews and observations of 14 rural women’s interactions with health providers from their first antenatal visit until after birth. Narratives were based on observation of 25 antenatal visits, 3 births and 92 in-depth interviews with the same women. All women were exposed to non-supportive care during pregnancy and birth including psychological abuse, physical abuse, abandonment and privacy violations. Systemic gender inequality renders women excessively vulnerable to abuse, expressed as a normalisation of abuse in society. Health institutions reflect and reinforce dominant social processes and normalisation of non-supportive care is symptomatic of an institutional culture of care that has become dehumanised. Health providers may act disrespectfully because they are placed in a powerful position, holding authority over their patients. However, they are themselves also victims of continuous health system challenges and poor working conditions. Preventing disrespect and abuse during antenatal care and childbirth requires attention for structural inequalities that foster conditions that make mistreatment of vulnerable women possible.","author":[{"dropping-particle":"","family":"Miltenburg","given":"Andrea Solnes","non-dropping-particle":"","parse-names":false,"suffix":""},{"dropping-particle":"","family":"Pelt","given":"Sandra","non-dropping-particle":"van","parse-names":false,"suffix":""},{"dropping-particle":"","family":"Meguid","given":"Tarek","non-dropping-particle":"","parse-names":false,"suffix":""},{"dropping-particle":"","family":"Sundby","given":"Johanne","non-dropping-particle":"","parse-names":false,"suffix":""}],"container-title":"Reproductive Health Matters","id":"ITEM-1","issue":"53","issued":{"date-parts":[["2018"]]},"page":"88-106","publisher":"Taylor &amp; Francis","title":"Disrespect and abuse in maternity care: individual consequences of structural violence","type":"article-journal","volume":"26"},"uris":["http://www.mendeley.com/documents/?uuid=8c4c00ec-a894-4af0-8aad-8886a88e9d34"]}],"mendeley":{"formattedCitation":"(Miltenburg et al., 2018)","manualFormatting":"(Miltenburg et al., 2018, p.2)","plainTextFormattedCitation":"(Miltenburg et al., 2018)","previouslyFormattedCitation":"(Miltenburg et al., 2018)"},"properties":{"noteIndex":0},"schema":"https://github.com/citation-style-language/schema/raw/master/csl-citation.json"}</w:instrText>
            </w:r>
            <w:r w:rsidRPr="00172582">
              <w:fldChar w:fldCharType="separate"/>
            </w:r>
            <w:r w:rsidRPr="00172582">
              <w:rPr>
                <w:noProof/>
                <w:sz w:val="22"/>
                <w:szCs w:val="22"/>
              </w:rPr>
              <w:t>(Miltenburg et al., 2018, p.2)</w:t>
            </w:r>
            <w:r w:rsidRPr="00172582">
              <w:fldChar w:fldCharType="end"/>
            </w:r>
          </w:p>
        </w:tc>
      </w:tr>
    </w:tbl>
    <w:p w14:paraId="585CB184" w14:textId="128F0A95" w:rsidR="00E61554" w:rsidRDefault="00C060FD">
      <w:r>
        <w:rPr>
          <w:rFonts w:ascii="Times New Roman" w:hAnsi="Times New Roman" w:cs="Times New Roman"/>
        </w:rPr>
        <w:t xml:space="preserve">Table 1: </w:t>
      </w:r>
      <w:r w:rsidR="000B7169" w:rsidRPr="00172582">
        <w:rPr>
          <w:rFonts w:ascii="Times New Roman" w:hAnsi="Times New Roman" w:cs="Times New Roman"/>
        </w:rPr>
        <w:t xml:space="preserve">A detailed description of </w:t>
      </w:r>
      <w:r w:rsidR="000B7169">
        <w:rPr>
          <w:rFonts w:ascii="Times New Roman" w:hAnsi="Times New Roman" w:cs="Times New Roman"/>
        </w:rPr>
        <w:t>the definitions of obstetric violence</w:t>
      </w:r>
      <w:r>
        <w:rPr>
          <w:rFonts w:ascii="Times New Roman" w:hAnsi="Times New Roman" w:cs="Times New Roman"/>
        </w:rPr>
        <w:t xml:space="preserve">. </w:t>
      </w:r>
    </w:p>
    <w:sectPr w:rsidR="00E615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C93"/>
    <w:rsid w:val="0006313A"/>
    <w:rsid w:val="000B7169"/>
    <w:rsid w:val="00122C93"/>
    <w:rsid w:val="003E46CF"/>
    <w:rsid w:val="00446364"/>
    <w:rsid w:val="00C060FD"/>
    <w:rsid w:val="00E615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CDFED"/>
  <w15:chartTrackingRefBased/>
  <w15:docId w15:val="{07FF9D54-3683-4946-9842-DF11F2DAF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169"/>
    <w:rPr>
      <w:lang w:val="en-GB"/>
    </w:rPr>
  </w:style>
  <w:style w:type="paragraph" w:styleId="Heading1">
    <w:name w:val="heading 1"/>
    <w:basedOn w:val="Normal"/>
    <w:next w:val="Normal"/>
    <w:link w:val="Heading1Char"/>
    <w:uiPriority w:val="9"/>
    <w:qFormat/>
    <w:rsid w:val="00122C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2C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2C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2C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2C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2C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2C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2C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2C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C9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122C9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122C9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122C9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22C9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22C9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22C9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22C9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22C9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22C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2C9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22C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2C9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22C93"/>
    <w:pPr>
      <w:spacing w:before="160"/>
      <w:jc w:val="center"/>
    </w:pPr>
    <w:rPr>
      <w:i/>
      <w:iCs/>
      <w:color w:val="404040" w:themeColor="text1" w:themeTint="BF"/>
    </w:rPr>
  </w:style>
  <w:style w:type="character" w:customStyle="1" w:styleId="QuoteChar">
    <w:name w:val="Quote Char"/>
    <w:basedOn w:val="DefaultParagraphFont"/>
    <w:link w:val="Quote"/>
    <w:uiPriority w:val="29"/>
    <w:rsid w:val="00122C93"/>
    <w:rPr>
      <w:i/>
      <w:iCs/>
      <w:color w:val="404040" w:themeColor="text1" w:themeTint="BF"/>
      <w:lang w:val="en-GB"/>
    </w:rPr>
  </w:style>
  <w:style w:type="paragraph" w:styleId="ListParagraph">
    <w:name w:val="List Paragraph"/>
    <w:basedOn w:val="Normal"/>
    <w:uiPriority w:val="34"/>
    <w:qFormat/>
    <w:rsid w:val="00122C93"/>
    <w:pPr>
      <w:ind w:left="720"/>
      <w:contextualSpacing/>
    </w:pPr>
  </w:style>
  <w:style w:type="character" w:styleId="IntenseEmphasis">
    <w:name w:val="Intense Emphasis"/>
    <w:basedOn w:val="DefaultParagraphFont"/>
    <w:uiPriority w:val="21"/>
    <w:qFormat/>
    <w:rsid w:val="00122C93"/>
    <w:rPr>
      <w:i/>
      <w:iCs/>
      <w:color w:val="0F4761" w:themeColor="accent1" w:themeShade="BF"/>
    </w:rPr>
  </w:style>
  <w:style w:type="paragraph" w:styleId="IntenseQuote">
    <w:name w:val="Intense Quote"/>
    <w:basedOn w:val="Normal"/>
    <w:next w:val="Normal"/>
    <w:link w:val="IntenseQuoteChar"/>
    <w:uiPriority w:val="30"/>
    <w:qFormat/>
    <w:rsid w:val="00122C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2C93"/>
    <w:rPr>
      <w:i/>
      <w:iCs/>
      <w:color w:val="0F4761" w:themeColor="accent1" w:themeShade="BF"/>
      <w:lang w:val="en-GB"/>
    </w:rPr>
  </w:style>
  <w:style w:type="character" w:styleId="IntenseReference">
    <w:name w:val="Intense Reference"/>
    <w:basedOn w:val="DefaultParagraphFont"/>
    <w:uiPriority w:val="32"/>
    <w:qFormat/>
    <w:rsid w:val="00122C93"/>
    <w:rPr>
      <w:b/>
      <w:bCs/>
      <w:smallCaps/>
      <w:color w:val="0F4761" w:themeColor="accent1" w:themeShade="BF"/>
      <w:spacing w:val="5"/>
    </w:rPr>
  </w:style>
  <w:style w:type="table" w:styleId="TableGrid">
    <w:name w:val="Table Grid"/>
    <w:basedOn w:val="TableNormal"/>
    <w:uiPriority w:val="39"/>
    <w:rsid w:val="000B7169"/>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20</Words>
  <Characters>10380</Characters>
  <Application>Microsoft Office Word</Application>
  <DocSecurity>0</DocSecurity>
  <Lines>86</Lines>
  <Paragraphs>24</Paragraphs>
  <ScaleCrop>false</ScaleCrop>
  <Company/>
  <LinksUpToDate>false</LinksUpToDate>
  <CharactersWithSpaces>1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palini Patel</dc:creator>
  <cp:keywords/>
  <dc:description/>
  <cp:lastModifiedBy>Kripalini Patel</cp:lastModifiedBy>
  <cp:revision>3</cp:revision>
  <dcterms:created xsi:type="dcterms:W3CDTF">2024-08-14T08:55:00Z</dcterms:created>
  <dcterms:modified xsi:type="dcterms:W3CDTF">2024-08-30T02:29:00Z</dcterms:modified>
</cp:coreProperties>
</file>